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AC4BC5" w14:textId="78428D9F" w:rsidR="00542ACE" w:rsidRPr="00221106" w:rsidRDefault="0088411C" w:rsidP="00542ACE">
      <w:pPr>
        <w:jc w:val="center"/>
        <w:rPr>
          <w:b/>
          <w:bCs/>
          <w:sz w:val="28"/>
          <w:szCs w:val="28"/>
        </w:rPr>
      </w:pPr>
      <w:r w:rsidRPr="00221106">
        <w:rPr>
          <w:b/>
          <w:bCs/>
          <w:sz w:val="28"/>
          <w:szCs w:val="28"/>
        </w:rPr>
        <w:t>Semi</w:t>
      </w:r>
      <w:r w:rsidR="00396447">
        <w:rPr>
          <w:b/>
          <w:bCs/>
          <w:sz w:val="28"/>
          <w:szCs w:val="28"/>
        </w:rPr>
        <w:t>s</w:t>
      </w:r>
      <w:r w:rsidRPr="00221106">
        <w:rPr>
          <w:b/>
          <w:bCs/>
          <w:sz w:val="28"/>
          <w:szCs w:val="28"/>
        </w:rPr>
        <w:t xml:space="preserve">tructured </w:t>
      </w:r>
      <w:r w:rsidR="00542ACE" w:rsidRPr="00221106">
        <w:rPr>
          <w:b/>
          <w:bCs/>
          <w:sz w:val="28"/>
          <w:szCs w:val="28"/>
        </w:rPr>
        <w:t>Interview</w:t>
      </w:r>
    </w:p>
    <w:p w14:paraId="105E617E" w14:textId="2C400F5D" w:rsidR="00DC36B3" w:rsidRPr="00221106" w:rsidRDefault="00DC36B3" w:rsidP="00DC36B3">
      <w:pPr>
        <w:jc w:val="both"/>
        <w:rPr>
          <w:sz w:val="24"/>
          <w:szCs w:val="24"/>
        </w:rPr>
      </w:pPr>
      <w:r w:rsidRPr="00221106">
        <w:rPr>
          <w:sz w:val="24"/>
          <w:szCs w:val="24"/>
        </w:rPr>
        <w:t>We conducted semistructured interviews using an interview guide developed from the insights of Study 1’s quantitative findings. The themes and justification categories identified through the Twitter analysis</w:t>
      </w:r>
      <w:r w:rsidR="00CF3B6A">
        <w:rPr>
          <w:sz w:val="24"/>
          <w:szCs w:val="24"/>
        </w:rPr>
        <w:t xml:space="preserve"> (</w:t>
      </w:r>
      <w:r w:rsidRPr="00221106">
        <w:rPr>
          <w:sz w:val="24"/>
          <w:szCs w:val="24"/>
        </w:rPr>
        <w:t>gender, institutional, backlash, and victim-blaming justifications</w:t>
      </w:r>
      <w:r w:rsidR="00CF3B6A">
        <w:rPr>
          <w:sz w:val="24"/>
          <w:szCs w:val="24"/>
        </w:rPr>
        <w:t xml:space="preserve">) </w:t>
      </w:r>
      <w:r w:rsidRPr="00221106">
        <w:rPr>
          <w:sz w:val="24"/>
          <w:szCs w:val="24"/>
        </w:rPr>
        <w:t>informed the construction of open-ended questions aimed at exploring how these digital discourse patterns manifest within the Indian Entertainment Industry (IEI). This design allowed us to probe expert reflections on how online narratives correspond to, or diverge from, institutional and cultural realities in the post-#MeToo context.</w:t>
      </w:r>
    </w:p>
    <w:p w14:paraId="7D54D6DB" w14:textId="6280AFEB" w:rsidR="00542ACE" w:rsidRPr="00221106" w:rsidRDefault="00542ACE" w:rsidP="00542ACE">
      <w:pPr>
        <w:jc w:val="center"/>
        <w:rPr>
          <w:b/>
          <w:bCs/>
          <w:sz w:val="24"/>
          <w:szCs w:val="24"/>
        </w:rPr>
      </w:pPr>
      <w:r w:rsidRPr="00221106">
        <w:rPr>
          <w:b/>
          <w:bCs/>
          <w:sz w:val="24"/>
          <w:szCs w:val="24"/>
        </w:rPr>
        <w:t>#Me</w:t>
      </w:r>
      <w:r w:rsidR="00654254">
        <w:rPr>
          <w:b/>
          <w:bCs/>
          <w:sz w:val="24"/>
          <w:szCs w:val="24"/>
        </w:rPr>
        <w:t>T</w:t>
      </w:r>
      <w:r w:rsidRPr="00221106">
        <w:rPr>
          <w:b/>
          <w:bCs/>
          <w:sz w:val="24"/>
          <w:szCs w:val="24"/>
        </w:rPr>
        <w:t>oo</w:t>
      </w:r>
      <w:r w:rsidR="00221106">
        <w:rPr>
          <w:b/>
          <w:bCs/>
          <w:sz w:val="24"/>
          <w:szCs w:val="24"/>
        </w:rPr>
        <w:t>India</w:t>
      </w:r>
      <w:r w:rsidRPr="00221106">
        <w:rPr>
          <w:b/>
          <w:bCs/>
          <w:sz w:val="24"/>
          <w:szCs w:val="24"/>
        </w:rPr>
        <w:t xml:space="preserve"> and </w:t>
      </w:r>
      <w:r w:rsidR="0088411C" w:rsidRPr="00221106">
        <w:rPr>
          <w:b/>
          <w:bCs/>
          <w:sz w:val="24"/>
          <w:szCs w:val="24"/>
        </w:rPr>
        <w:t>IEI</w:t>
      </w:r>
    </w:p>
    <w:p w14:paraId="02F96956" w14:textId="05803325" w:rsidR="000227ED" w:rsidRPr="00221106" w:rsidRDefault="000227ED" w:rsidP="000227ED">
      <w:pPr>
        <w:rPr>
          <w:sz w:val="24"/>
          <w:szCs w:val="24"/>
        </w:rPr>
      </w:pPr>
      <w:r w:rsidRPr="00221106">
        <w:rPr>
          <w:sz w:val="24"/>
          <w:szCs w:val="24"/>
        </w:rPr>
        <w:t>This interview explores expert perspectives on how the #MeToo</w:t>
      </w:r>
      <w:r w:rsidR="00654254">
        <w:rPr>
          <w:sz w:val="24"/>
          <w:szCs w:val="24"/>
        </w:rPr>
        <w:t>India</w:t>
      </w:r>
      <w:r w:rsidRPr="00221106">
        <w:rPr>
          <w:sz w:val="24"/>
          <w:szCs w:val="24"/>
        </w:rPr>
        <w:t xml:space="preserve"> movement has influenced gender discourse, representation, and institutional practices within the Indian Entertainment Industry (IEI). The questions build upon findings from Study 1, which analyzed online narratives reinforcing or challenging system-justifying beliefs during #MeToo.</w:t>
      </w:r>
    </w:p>
    <w:p w14:paraId="2288835A" w14:textId="65BD26BE" w:rsidR="00933E28" w:rsidRPr="00933E28" w:rsidRDefault="00933E28" w:rsidP="00933E28">
      <w:pPr>
        <w:rPr>
          <w:sz w:val="24"/>
          <w:szCs w:val="24"/>
        </w:rPr>
      </w:pPr>
      <w:r w:rsidRPr="00933E28">
        <w:rPr>
          <w:b/>
          <w:bCs/>
          <w:sz w:val="24"/>
          <w:szCs w:val="24"/>
        </w:rPr>
        <w:t>Cultural and Institutional Impact</w:t>
      </w:r>
    </w:p>
    <w:p w14:paraId="6A23E19F" w14:textId="696DAE64" w:rsidR="00933E28" w:rsidRPr="00933E28" w:rsidRDefault="00933E28" w:rsidP="00933E28">
      <w:pPr>
        <w:numPr>
          <w:ilvl w:val="0"/>
          <w:numId w:val="3"/>
        </w:numPr>
        <w:rPr>
          <w:sz w:val="24"/>
          <w:szCs w:val="24"/>
        </w:rPr>
      </w:pPr>
      <w:r w:rsidRPr="00933E28">
        <w:rPr>
          <w:sz w:val="24"/>
          <w:szCs w:val="24"/>
        </w:rPr>
        <w:t>Since the #MeToo movement, what notable changes</w:t>
      </w:r>
      <w:r w:rsidR="002820C1">
        <w:rPr>
          <w:sz w:val="24"/>
          <w:szCs w:val="24"/>
        </w:rPr>
        <w:t xml:space="preserve">, </w:t>
      </w:r>
      <w:r w:rsidRPr="00933E28">
        <w:rPr>
          <w:sz w:val="24"/>
          <w:szCs w:val="24"/>
        </w:rPr>
        <w:t>if any</w:t>
      </w:r>
      <w:r w:rsidR="002820C1">
        <w:rPr>
          <w:sz w:val="24"/>
          <w:szCs w:val="24"/>
        </w:rPr>
        <w:t xml:space="preserve">, </w:t>
      </w:r>
      <w:r w:rsidRPr="00933E28">
        <w:rPr>
          <w:sz w:val="24"/>
          <w:szCs w:val="24"/>
        </w:rPr>
        <w:t xml:space="preserve">have you observed </w:t>
      </w:r>
      <w:r w:rsidR="0098076A" w:rsidRPr="00221106">
        <w:rPr>
          <w:sz w:val="24"/>
          <w:szCs w:val="24"/>
        </w:rPr>
        <w:t>in the Indian Entertainment Industry (IEI)’s</w:t>
      </w:r>
      <w:r w:rsidRPr="00933E28">
        <w:rPr>
          <w:sz w:val="24"/>
          <w:szCs w:val="24"/>
        </w:rPr>
        <w:t xml:space="preserve"> treatment of gender and sexual harassment?</w:t>
      </w:r>
    </w:p>
    <w:p w14:paraId="7D937281" w14:textId="77777777" w:rsidR="00933E28" w:rsidRDefault="00933E28" w:rsidP="00933E28">
      <w:pPr>
        <w:numPr>
          <w:ilvl w:val="0"/>
          <w:numId w:val="3"/>
        </w:numPr>
        <w:rPr>
          <w:sz w:val="24"/>
          <w:szCs w:val="24"/>
        </w:rPr>
      </w:pPr>
      <w:r w:rsidRPr="00933E28">
        <w:rPr>
          <w:sz w:val="24"/>
          <w:szCs w:val="24"/>
        </w:rPr>
        <w:t>Do you think #MeToo has led to any lasting structural or cultural reforms within the industry?</w:t>
      </w:r>
    </w:p>
    <w:p w14:paraId="50FCFDAE" w14:textId="18C15CA8" w:rsidR="00E032E4" w:rsidRPr="00933E28" w:rsidRDefault="00E032E4" w:rsidP="00933E28">
      <w:pPr>
        <w:numPr>
          <w:ilvl w:val="0"/>
          <w:numId w:val="3"/>
        </w:numPr>
        <w:rPr>
          <w:sz w:val="24"/>
          <w:szCs w:val="24"/>
        </w:rPr>
      </w:pPr>
      <w:r w:rsidRPr="00E032E4">
        <w:rPr>
          <w:sz w:val="24"/>
          <w:szCs w:val="24"/>
        </w:rPr>
        <w:t xml:space="preserve">Do you believe #metoo campaign has been able to revolutionize </w:t>
      </w:r>
      <w:r>
        <w:rPr>
          <w:sz w:val="24"/>
          <w:szCs w:val="24"/>
        </w:rPr>
        <w:t>IEI</w:t>
      </w:r>
      <w:r w:rsidRPr="00E032E4">
        <w:rPr>
          <w:sz w:val="24"/>
          <w:szCs w:val="24"/>
        </w:rPr>
        <w:t xml:space="preserve"> in any sense as opposed to earlier?</w:t>
      </w:r>
    </w:p>
    <w:p w14:paraId="1C9CAA03" w14:textId="244E9E1B" w:rsidR="00933E28" w:rsidRPr="00933E28" w:rsidRDefault="00933E28" w:rsidP="00933E28">
      <w:pPr>
        <w:rPr>
          <w:sz w:val="24"/>
          <w:szCs w:val="24"/>
        </w:rPr>
      </w:pPr>
      <w:r w:rsidRPr="00933E28">
        <w:rPr>
          <w:b/>
          <w:bCs/>
          <w:sz w:val="24"/>
          <w:szCs w:val="24"/>
        </w:rPr>
        <w:t>Paradox of Representation</w:t>
      </w:r>
    </w:p>
    <w:p w14:paraId="41330557" w14:textId="77777777" w:rsidR="00933E28" w:rsidRPr="00933E28" w:rsidRDefault="00933E28" w:rsidP="00933E28">
      <w:pPr>
        <w:numPr>
          <w:ilvl w:val="0"/>
          <w:numId w:val="4"/>
        </w:numPr>
        <w:rPr>
          <w:sz w:val="24"/>
          <w:szCs w:val="24"/>
        </w:rPr>
      </w:pPr>
      <w:r w:rsidRPr="00933E28">
        <w:rPr>
          <w:sz w:val="24"/>
          <w:szCs w:val="24"/>
        </w:rPr>
        <w:t>Several directors accused of harassment have continued to produce women-centered films. How do you interpret this paradox between their creative work and personal conduct?</w:t>
      </w:r>
    </w:p>
    <w:p w14:paraId="5D60A2AF" w14:textId="40A92C9B" w:rsidR="00933E28" w:rsidRPr="00933E28" w:rsidRDefault="00933E28" w:rsidP="00933E28">
      <w:pPr>
        <w:rPr>
          <w:sz w:val="24"/>
          <w:szCs w:val="24"/>
        </w:rPr>
      </w:pPr>
      <w:r w:rsidRPr="00933E28">
        <w:rPr>
          <w:b/>
          <w:bCs/>
          <w:sz w:val="24"/>
          <w:szCs w:val="24"/>
        </w:rPr>
        <w:t>Public Persona vs. Private Behavior</w:t>
      </w:r>
    </w:p>
    <w:p w14:paraId="5F4E09BC" w14:textId="57195F0B" w:rsidR="00933E28" w:rsidRPr="00933E28" w:rsidRDefault="00933E28" w:rsidP="00933E28">
      <w:pPr>
        <w:numPr>
          <w:ilvl w:val="0"/>
          <w:numId w:val="5"/>
        </w:numPr>
        <w:rPr>
          <w:sz w:val="24"/>
          <w:szCs w:val="24"/>
        </w:rPr>
      </w:pPr>
      <w:r w:rsidRPr="00933E28">
        <w:rPr>
          <w:sz w:val="24"/>
          <w:szCs w:val="24"/>
        </w:rPr>
        <w:t xml:space="preserve">Incidents such as the allegations against actor Alok Nath highlight the contradiction between on-screen moral portrayals and off-screen misconduct. How do you see this dynamic shaping public perception of gender norms and accountability in </w:t>
      </w:r>
      <w:r w:rsidR="00A23042" w:rsidRPr="00221106">
        <w:rPr>
          <w:sz w:val="24"/>
          <w:szCs w:val="24"/>
        </w:rPr>
        <w:t>the Indian Entertainment Industry (IEI)</w:t>
      </w:r>
      <w:r w:rsidRPr="00933E28">
        <w:rPr>
          <w:sz w:val="24"/>
          <w:szCs w:val="24"/>
        </w:rPr>
        <w:t>?</w:t>
      </w:r>
    </w:p>
    <w:p w14:paraId="4FD85C4B" w14:textId="6D634091" w:rsidR="00933E28" w:rsidRPr="00933E28" w:rsidRDefault="00933E28" w:rsidP="00933E28">
      <w:pPr>
        <w:rPr>
          <w:sz w:val="24"/>
          <w:szCs w:val="24"/>
        </w:rPr>
      </w:pPr>
      <w:r w:rsidRPr="00933E28">
        <w:rPr>
          <w:b/>
          <w:bCs/>
          <w:sz w:val="24"/>
          <w:szCs w:val="24"/>
        </w:rPr>
        <w:t>Digital Backlash and Victim-Blaming</w:t>
      </w:r>
    </w:p>
    <w:p w14:paraId="3A5991C6" w14:textId="77777777" w:rsidR="00933E28" w:rsidRPr="00933E28" w:rsidRDefault="00933E28" w:rsidP="00933E28">
      <w:pPr>
        <w:numPr>
          <w:ilvl w:val="0"/>
          <w:numId w:val="6"/>
        </w:numPr>
        <w:rPr>
          <w:sz w:val="24"/>
          <w:szCs w:val="24"/>
        </w:rPr>
      </w:pPr>
      <w:r w:rsidRPr="00933E28">
        <w:rPr>
          <w:sz w:val="24"/>
          <w:szCs w:val="24"/>
        </w:rPr>
        <w:lastRenderedPageBreak/>
        <w:t>Our Twitter analysis found persistent victim-blaming and backlash narratives. In your view, how has the #MeToo campaign in India confronted or reproduced these tendencies within media and public discourse?</w:t>
      </w:r>
    </w:p>
    <w:p w14:paraId="193A1B52" w14:textId="25E03EA6" w:rsidR="00933E28" w:rsidRPr="00933E28" w:rsidRDefault="00933E28" w:rsidP="00933E28">
      <w:pPr>
        <w:rPr>
          <w:sz w:val="24"/>
          <w:szCs w:val="24"/>
        </w:rPr>
      </w:pPr>
      <w:r w:rsidRPr="00933E28">
        <w:rPr>
          <w:b/>
          <w:bCs/>
          <w:sz w:val="24"/>
          <w:szCs w:val="24"/>
        </w:rPr>
        <w:t>Shifts in Public and Media Sensitivity</w:t>
      </w:r>
    </w:p>
    <w:p w14:paraId="6536C9B7" w14:textId="425FE7C4" w:rsidR="00933E28" w:rsidRPr="00933E28" w:rsidRDefault="00933E28" w:rsidP="00933E28">
      <w:pPr>
        <w:numPr>
          <w:ilvl w:val="0"/>
          <w:numId w:val="7"/>
        </w:numPr>
        <w:rPr>
          <w:sz w:val="24"/>
          <w:szCs w:val="24"/>
        </w:rPr>
      </w:pPr>
      <w:r w:rsidRPr="00933E28">
        <w:rPr>
          <w:sz w:val="24"/>
          <w:szCs w:val="24"/>
        </w:rPr>
        <w:t xml:space="preserve">Item numbers and sexist humor once normalized in </w:t>
      </w:r>
      <w:r w:rsidR="00CC06B7" w:rsidRPr="00221106">
        <w:rPr>
          <w:sz w:val="24"/>
          <w:szCs w:val="24"/>
        </w:rPr>
        <w:t>the Indian Entertainment Industry (IEI)</w:t>
      </w:r>
      <w:r w:rsidR="001F3F7B" w:rsidRPr="00221106">
        <w:rPr>
          <w:sz w:val="24"/>
          <w:szCs w:val="24"/>
        </w:rPr>
        <w:t xml:space="preserve"> </w:t>
      </w:r>
      <w:r w:rsidRPr="00933E28">
        <w:rPr>
          <w:sz w:val="24"/>
          <w:szCs w:val="24"/>
        </w:rPr>
        <w:t>now often receive backlash. Do you see this as a sign of genuine social progress or temporary moral policing?</w:t>
      </w:r>
    </w:p>
    <w:p w14:paraId="01E562C7" w14:textId="65852A3B" w:rsidR="00933E28" w:rsidRPr="00933E28" w:rsidRDefault="00933E28" w:rsidP="00933E28">
      <w:pPr>
        <w:rPr>
          <w:sz w:val="24"/>
          <w:szCs w:val="24"/>
        </w:rPr>
      </w:pPr>
      <w:r w:rsidRPr="00933E28">
        <w:rPr>
          <w:b/>
          <w:bCs/>
          <w:sz w:val="24"/>
          <w:szCs w:val="24"/>
        </w:rPr>
        <w:t>Power and Hierarchies in the IEI</w:t>
      </w:r>
    </w:p>
    <w:p w14:paraId="580B11FB" w14:textId="244C4CB3" w:rsidR="00933E28" w:rsidRPr="00933E28" w:rsidRDefault="00933E28" w:rsidP="00933E28">
      <w:pPr>
        <w:numPr>
          <w:ilvl w:val="0"/>
          <w:numId w:val="8"/>
        </w:numPr>
        <w:rPr>
          <w:sz w:val="24"/>
          <w:szCs w:val="24"/>
        </w:rPr>
      </w:pPr>
      <w:r w:rsidRPr="00933E28">
        <w:rPr>
          <w:sz w:val="24"/>
          <w:szCs w:val="24"/>
        </w:rPr>
        <w:t>Economic and gender hierarchies make many women</w:t>
      </w:r>
      <w:r w:rsidR="002820C1">
        <w:rPr>
          <w:sz w:val="24"/>
          <w:szCs w:val="24"/>
        </w:rPr>
        <w:t xml:space="preserve">, </w:t>
      </w:r>
      <w:r w:rsidRPr="00933E28">
        <w:rPr>
          <w:sz w:val="24"/>
          <w:szCs w:val="24"/>
        </w:rPr>
        <w:t>especially</w:t>
      </w:r>
      <w:r w:rsidR="002820C1">
        <w:rPr>
          <w:sz w:val="24"/>
          <w:szCs w:val="24"/>
        </w:rPr>
        <w:t>,</w:t>
      </w:r>
      <w:r w:rsidRPr="00933E28">
        <w:rPr>
          <w:sz w:val="24"/>
          <w:szCs w:val="24"/>
        </w:rPr>
        <w:t xml:space="preserve"> early-career artists</w:t>
      </w:r>
      <w:r w:rsidR="002820C1">
        <w:rPr>
          <w:sz w:val="24"/>
          <w:szCs w:val="24"/>
        </w:rPr>
        <w:t xml:space="preserve"> </w:t>
      </w:r>
      <w:r w:rsidRPr="00933E28">
        <w:rPr>
          <w:sz w:val="24"/>
          <w:szCs w:val="24"/>
        </w:rPr>
        <w:t>vulnerable to exploitation. How do these structures perpetuate systemic silencing or enable justification of abuse?</w:t>
      </w:r>
    </w:p>
    <w:p w14:paraId="3BBDB20A" w14:textId="2BD72330" w:rsidR="00933E28" w:rsidRPr="00933E28" w:rsidRDefault="00933E28" w:rsidP="00933E28">
      <w:pPr>
        <w:rPr>
          <w:sz w:val="24"/>
          <w:szCs w:val="24"/>
        </w:rPr>
      </w:pPr>
      <w:r w:rsidRPr="00933E28">
        <w:rPr>
          <w:b/>
          <w:bCs/>
          <w:sz w:val="24"/>
          <w:szCs w:val="24"/>
        </w:rPr>
        <w:t>Normalization and Systemic Complicity</w:t>
      </w:r>
    </w:p>
    <w:p w14:paraId="7763EAAB" w14:textId="77777777" w:rsidR="00933E28" w:rsidRPr="00933E28" w:rsidRDefault="00933E28" w:rsidP="00933E28">
      <w:pPr>
        <w:numPr>
          <w:ilvl w:val="0"/>
          <w:numId w:val="9"/>
        </w:numPr>
        <w:rPr>
          <w:sz w:val="24"/>
          <w:szCs w:val="24"/>
        </w:rPr>
      </w:pPr>
      <w:r w:rsidRPr="00933E28">
        <w:rPr>
          <w:sz w:val="24"/>
          <w:szCs w:val="24"/>
        </w:rPr>
        <w:t>Figures such as Saroj Khan have publicly justified exploitation as “a part of the system.” Do such statements reflect internalized gender hierarchies and broader societal acceptance of inequality?</w:t>
      </w:r>
    </w:p>
    <w:p w14:paraId="4F2E956F" w14:textId="0F6D545D" w:rsidR="00933E28" w:rsidRPr="00933E28" w:rsidRDefault="00933E28" w:rsidP="00933E28">
      <w:pPr>
        <w:rPr>
          <w:sz w:val="24"/>
          <w:szCs w:val="24"/>
        </w:rPr>
      </w:pPr>
      <w:r w:rsidRPr="00933E28">
        <w:rPr>
          <w:b/>
          <w:bCs/>
          <w:sz w:val="24"/>
          <w:szCs w:val="24"/>
        </w:rPr>
        <w:t>Sustainability of Feminist Mobilization</w:t>
      </w:r>
    </w:p>
    <w:p w14:paraId="4927B225" w14:textId="77777777" w:rsidR="00933E28" w:rsidRPr="00933E28" w:rsidRDefault="00933E28" w:rsidP="00933E28">
      <w:pPr>
        <w:numPr>
          <w:ilvl w:val="0"/>
          <w:numId w:val="10"/>
        </w:numPr>
        <w:rPr>
          <w:sz w:val="24"/>
          <w:szCs w:val="24"/>
        </w:rPr>
      </w:pPr>
      <w:r w:rsidRPr="00933E28">
        <w:rPr>
          <w:sz w:val="24"/>
          <w:szCs w:val="24"/>
        </w:rPr>
        <w:t>Although #MeToo triggered nationwide debate, the momentum has waned. Do you think digital feminist movements can produce enduring transformation, or are they more symbolic expressions of temporary outrage?</w:t>
      </w:r>
    </w:p>
    <w:p w14:paraId="12EA01B9" w14:textId="2BB3DFB2" w:rsidR="00933E28" w:rsidRPr="00933E28" w:rsidRDefault="00933E28" w:rsidP="00933E28">
      <w:pPr>
        <w:rPr>
          <w:sz w:val="24"/>
          <w:szCs w:val="24"/>
        </w:rPr>
      </w:pPr>
      <w:r w:rsidRPr="00933E28">
        <w:rPr>
          <w:b/>
          <w:bCs/>
          <w:sz w:val="24"/>
          <w:szCs w:val="24"/>
        </w:rPr>
        <w:t>Closing Reflection</w:t>
      </w:r>
    </w:p>
    <w:p w14:paraId="3D55EC26" w14:textId="5C54DE7B" w:rsidR="00962A79" w:rsidRPr="00221106" w:rsidRDefault="00933E28" w:rsidP="00BD17FB">
      <w:pPr>
        <w:numPr>
          <w:ilvl w:val="0"/>
          <w:numId w:val="11"/>
        </w:numPr>
        <w:rPr>
          <w:sz w:val="24"/>
          <w:szCs w:val="24"/>
        </w:rPr>
      </w:pPr>
      <w:r w:rsidRPr="00933E28">
        <w:rPr>
          <w:sz w:val="24"/>
          <w:szCs w:val="24"/>
        </w:rPr>
        <w:t>Based on your scholarship, what lessons can institutions, policymakers, or digital platforms draw from the #MeToo experience to foster safer and more equitable professional environments?</w:t>
      </w:r>
    </w:p>
    <w:p w14:paraId="7C9BC718" w14:textId="52E7B01E" w:rsidR="00C30E67" w:rsidRPr="00396447" w:rsidRDefault="00141CF1" w:rsidP="00396447">
      <w:pPr>
        <w:pStyle w:val="NormalWeb"/>
        <w:numPr>
          <w:ilvl w:val="0"/>
          <w:numId w:val="2"/>
        </w:numPr>
      </w:pPr>
      <w:r w:rsidRPr="00221106">
        <w:rPr>
          <w:rFonts w:asciiTheme="minorHAnsi" w:eastAsiaTheme="minorHAnsi" w:hAnsiTheme="minorHAnsi" w:cstheme="minorBidi"/>
          <w:lang w:val="en-US" w:eastAsia="en-US"/>
        </w:rPr>
        <w:t xml:space="preserve">And, last but not the least, as a scholar in this field, what would </w:t>
      </w:r>
      <w:r w:rsidR="00783DDD" w:rsidRPr="00221106">
        <w:rPr>
          <w:rFonts w:asciiTheme="minorHAnsi" w:eastAsiaTheme="minorHAnsi" w:hAnsiTheme="minorHAnsi" w:cstheme="minorBidi"/>
          <w:lang w:val="en-US" w:eastAsia="en-US"/>
        </w:rPr>
        <w:t xml:space="preserve">be </w:t>
      </w:r>
      <w:r w:rsidRPr="00221106">
        <w:rPr>
          <w:rFonts w:asciiTheme="minorHAnsi" w:eastAsiaTheme="minorHAnsi" w:hAnsiTheme="minorHAnsi" w:cstheme="minorBidi"/>
          <w:lang w:val="en-US" w:eastAsia="en-US"/>
        </w:rPr>
        <w:t>your final comments?</w:t>
      </w:r>
    </w:p>
    <w:sectPr w:rsidR="00C30E67" w:rsidRPr="00396447" w:rsidSect="00233C6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900E11"/>
    <w:multiLevelType w:val="multilevel"/>
    <w:tmpl w:val="B83C83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8D6C2F"/>
    <w:multiLevelType w:val="multilevel"/>
    <w:tmpl w:val="4D644F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369111F"/>
    <w:multiLevelType w:val="multilevel"/>
    <w:tmpl w:val="0008A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4584048"/>
    <w:multiLevelType w:val="hybridMultilevel"/>
    <w:tmpl w:val="316EC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F027F31"/>
    <w:multiLevelType w:val="hybridMultilevel"/>
    <w:tmpl w:val="9E6E81AE"/>
    <w:lvl w:ilvl="0" w:tplc="04090001">
      <w:start w:val="1"/>
      <w:numFmt w:val="bullet"/>
      <w:lvlText w:val=""/>
      <w:lvlJc w:val="left"/>
      <w:pPr>
        <w:ind w:left="775" w:hanging="360"/>
      </w:pPr>
      <w:rPr>
        <w:rFonts w:ascii="Symbol" w:hAnsi="Symbol" w:hint="default"/>
      </w:rPr>
    </w:lvl>
    <w:lvl w:ilvl="1" w:tplc="04090003" w:tentative="1">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5" w15:restartNumberingAfterBreak="0">
    <w:nsid w:val="4073370C"/>
    <w:multiLevelType w:val="multilevel"/>
    <w:tmpl w:val="EAF0BE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4B066D7"/>
    <w:multiLevelType w:val="multilevel"/>
    <w:tmpl w:val="47804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7B80627"/>
    <w:multiLevelType w:val="multilevel"/>
    <w:tmpl w:val="73D657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4F41F93"/>
    <w:multiLevelType w:val="multilevel"/>
    <w:tmpl w:val="05644E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6294D5B"/>
    <w:multiLevelType w:val="multilevel"/>
    <w:tmpl w:val="A73C2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B7B6BC3"/>
    <w:multiLevelType w:val="multilevel"/>
    <w:tmpl w:val="E06AEF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45222043">
    <w:abstractNumId w:val="3"/>
  </w:num>
  <w:num w:numId="2" w16cid:durableId="1320111813">
    <w:abstractNumId w:val="4"/>
  </w:num>
  <w:num w:numId="3" w16cid:durableId="434448657">
    <w:abstractNumId w:val="7"/>
  </w:num>
  <w:num w:numId="4" w16cid:durableId="63989556">
    <w:abstractNumId w:val="2"/>
  </w:num>
  <w:num w:numId="5" w16cid:durableId="1474129708">
    <w:abstractNumId w:val="1"/>
  </w:num>
  <w:num w:numId="6" w16cid:durableId="1041053708">
    <w:abstractNumId w:val="6"/>
  </w:num>
  <w:num w:numId="7" w16cid:durableId="1600597146">
    <w:abstractNumId w:val="8"/>
  </w:num>
  <w:num w:numId="8" w16cid:durableId="1836802410">
    <w:abstractNumId w:val="5"/>
  </w:num>
  <w:num w:numId="9" w16cid:durableId="1315915126">
    <w:abstractNumId w:val="9"/>
  </w:num>
  <w:num w:numId="10" w16cid:durableId="1055935646">
    <w:abstractNumId w:val="0"/>
  </w:num>
  <w:num w:numId="11" w16cid:durableId="183730494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D35"/>
    <w:rsid w:val="000057E4"/>
    <w:rsid w:val="000078D9"/>
    <w:rsid w:val="000227ED"/>
    <w:rsid w:val="0002667F"/>
    <w:rsid w:val="00030DBC"/>
    <w:rsid w:val="0003314C"/>
    <w:rsid w:val="00035B4D"/>
    <w:rsid w:val="00042D54"/>
    <w:rsid w:val="000444F7"/>
    <w:rsid w:val="000574CB"/>
    <w:rsid w:val="00066AA7"/>
    <w:rsid w:val="00070B33"/>
    <w:rsid w:val="000862E6"/>
    <w:rsid w:val="000A0227"/>
    <w:rsid w:val="000A0C4F"/>
    <w:rsid w:val="000A1BF4"/>
    <w:rsid w:val="000A4535"/>
    <w:rsid w:val="000A48B3"/>
    <w:rsid w:val="000A4E0F"/>
    <w:rsid w:val="000B3318"/>
    <w:rsid w:val="000B4664"/>
    <w:rsid w:val="000B4902"/>
    <w:rsid w:val="000C00A4"/>
    <w:rsid w:val="000C1589"/>
    <w:rsid w:val="000C41AA"/>
    <w:rsid w:val="000C7175"/>
    <w:rsid w:val="000D0D5D"/>
    <w:rsid w:val="000D2044"/>
    <w:rsid w:val="000D3572"/>
    <w:rsid w:val="000E2378"/>
    <w:rsid w:val="000E5601"/>
    <w:rsid w:val="000E587A"/>
    <w:rsid w:val="000F1B9B"/>
    <w:rsid w:val="000F2AAA"/>
    <w:rsid w:val="00101463"/>
    <w:rsid w:val="00106C83"/>
    <w:rsid w:val="00107FF4"/>
    <w:rsid w:val="00123E6E"/>
    <w:rsid w:val="0012519D"/>
    <w:rsid w:val="00131455"/>
    <w:rsid w:val="00132C48"/>
    <w:rsid w:val="001336FE"/>
    <w:rsid w:val="00137421"/>
    <w:rsid w:val="0014188D"/>
    <w:rsid w:val="00141CF1"/>
    <w:rsid w:val="00143573"/>
    <w:rsid w:val="00146EB9"/>
    <w:rsid w:val="00147E2A"/>
    <w:rsid w:val="001504A4"/>
    <w:rsid w:val="00152825"/>
    <w:rsid w:val="00163AC0"/>
    <w:rsid w:val="00166344"/>
    <w:rsid w:val="0016691A"/>
    <w:rsid w:val="00170B28"/>
    <w:rsid w:val="00174214"/>
    <w:rsid w:val="001758D0"/>
    <w:rsid w:val="00191555"/>
    <w:rsid w:val="001963DB"/>
    <w:rsid w:val="001A29F8"/>
    <w:rsid w:val="001C13BE"/>
    <w:rsid w:val="001C42CE"/>
    <w:rsid w:val="001D496B"/>
    <w:rsid w:val="001E17FF"/>
    <w:rsid w:val="001F3F7B"/>
    <w:rsid w:val="001F47D3"/>
    <w:rsid w:val="001F6518"/>
    <w:rsid w:val="002035E5"/>
    <w:rsid w:val="00210700"/>
    <w:rsid w:val="00211DAF"/>
    <w:rsid w:val="00214FC7"/>
    <w:rsid w:val="002207EC"/>
    <w:rsid w:val="00221106"/>
    <w:rsid w:val="00224C7F"/>
    <w:rsid w:val="0022579B"/>
    <w:rsid w:val="002264AE"/>
    <w:rsid w:val="00233C61"/>
    <w:rsid w:val="00234A97"/>
    <w:rsid w:val="00235F4C"/>
    <w:rsid w:val="002364A1"/>
    <w:rsid w:val="0024783C"/>
    <w:rsid w:val="00257F6A"/>
    <w:rsid w:val="00260FFC"/>
    <w:rsid w:val="00261274"/>
    <w:rsid w:val="00261DE1"/>
    <w:rsid w:val="0027071B"/>
    <w:rsid w:val="00277287"/>
    <w:rsid w:val="00277AB9"/>
    <w:rsid w:val="0028120B"/>
    <w:rsid w:val="002820C1"/>
    <w:rsid w:val="002921AC"/>
    <w:rsid w:val="00295F16"/>
    <w:rsid w:val="002A0B6A"/>
    <w:rsid w:val="002A37E1"/>
    <w:rsid w:val="002A4E92"/>
    <w:rsid w:val="002C2DD2"/>
    <w:rsid w:val="002C7075"/>
    <w:rsid w:val="002D130C"/>
    <w:rsid w:val="002D32D6"/>
    <w:rsid w:val="002E767E"/>
    <w:rsid w:val="002E7B7C"/>
    <w:rsid w:val="0030498A"/>
    <w:rsid w:val="00306872"/>
    <w:rsid w:val="00322C38"/>
    <w:rsid w:val="0032656E"/>
    <w:rsid w:val="00331625"/>
    <w:rsid w:val="00334FA6"/>
    <w:rsid w:val="00351BC3"/>
    <w:rsid w:val="0035350E"/>
    <w:rsid w:val="00353C97"/>
    <w:rsid w:val="003570E3"/>
    <w:rsid w:val="0037090A"/>
    <w:rsid w:val="00372750"/>
    <w:rsid w:val="00372DC8"/>
    <w:rsid w:val="00373580"/>
    <w:rsid w:val="00373D41"/>
    <w:rsid w:val="0037620A"/>
    <w:rsid w:val="0038652F"/>
    <w:rsid w:val="00396447"/>
    <w:rsid w:val="003B0133"/>
    <w:rsid w:val="003B6FCD"/>
    <w:rsid w:val="003C0288"/>
    <w:rsid w:val="003C2CCE"/>
    <w:rsid w:val="003C46C4"/>
    <w:rsid w:val="003D10C1"/>
    <w:rsid w:val="003D6486"/>
    <w:rsid w:val="003E4D7E"/>
    <w:rsid w:val="003F660F"/>
    <w:rsid w:val="003F7689"/>
    <w:rsid w:val="00403CC0"/>
    <w:rsid w:val="004163B5"/>
    <w:rsid w:val="0041706A"/>
    <w:rsid w:val="0042265D"/>
    <w:rsid w:val="00424278"/>
    <w:rsid w:val="004264CC"/>
    <w:rsid w:val="00426957"/>
    <w:rsid w:val="00430ADE"/>
    <w:rsid w:val="00436555"/>
    <w:rsid w:val="0043689F"/>
    <w:rsid w:val="00440F4A"/>
    <w:rsid w:val="00443D6B"/>
    <w:rsid w:val="00444089"/>
    <w:rsid w:val="00444E61"/>
    <w:rsid w:val="0044620E"/>
    <w:rsid w:val="0045101D"/>
    <w:rsid w:val="00453061"/>
    <w:rsid w:val="00460227"/>
    <w:rsid w:val="00464BE7"/>
    <w:rsid w:val="0046618B"/>
    <w:rsid w:val="0047123A"/>
    <w:rsid w:val="004829AD"/>
    <w:rsid w:val="0048373C"/>
    <w:rsid w:val="004837E7"/>
    <w:rsid w:val="004877D9"/>
    <w:rsid w:val="00487E23"/>
    <w:rsid w:val="00491E5D"/>
    <w:rsid w:val="0049219B"/>
    <w:rsid w:val="00495112"/>
    <w:rsid w:val="00497EBD"/>
    <w:rsid w:val="004C4DB3"/>
    <w:rsid w:val="004D48B0"/>
    <w:rsid w:val="004D630D"/>
    <w:rsid w:val="004E1851"/>
    <w:rsid w:val="004E52A9"/>
    <w:rsid w:val="004E538D"/>
    <w:rsid w:val="004F2312"/>
    <w:rsid w:val="004F3113"/>
    <w:rsid w:val="00503EB9"/>
    <w:rsid w:val="0050745A"/>
    <w:rsid w:val="005115F3"/>
    <w:rsid w:val="00514311"/>
    <w:rsid w:val="00521D57"/>
    <w:rsid w:val="005258E3"/>
    <w:rsid w:val="00526C62"/>
    <w:rsid w:val="005274FC"/>
    <w:rsid w:val="00530386"/>
    <w:rsid w:val="005314CA"/>
    <w:rsid w:val="00531557"/>
    <w:rsid w:val="0053347C"/>
    <w:rsid w:val="005379DD"/>
    <w:rsid w:val="00542ACE"/>
    <w:rsid w:val="0054518F"/>
    <w:rsid w:val="00545B68"/>
    <w:rsid w:val="00550A96"/>
    <w:rsid w:val="005547E5"/>
    <w:rsid w:val="0055695B"/>
    <w:rsid w:val="00556A77"/>
    <w:rsid w:val="00564280"/>
    <w:rsid w:val="00572C78"/>
    <w:rsid w:val="00591F82"/>
    <w:rsid w:val="00592C7C"/>
    <w:rsid w:val="00595A3E"/>
    <w:rsid w:val="00597239"/>
    <w:rsid w:val="00597B82"/>
    <w:rsid w:val="005A01BE"/>
    <w:rsid w:val="005A17CE"/>
    <w:rsid w:val="005A40CA"/>
    <w:rsid w:val="005A4CFC"/>
    <w:rsid w:val="005A6301"/>
    <w:rsid w:val="005B108F"/>
    <w:rsid w:val="005B3C46"/>
    <w:rsid w:val="005C0B6C"/>
    <w:rsid w:val="005C65D8"/>
    <w:rsid w:val="005C6925"/>
    <w:rsid w:val="005E0888"/>
    <w:rsid w:val="005E21E8"/>
    <w:rsid w:val="005F0D87"/>
    <w:rsid w:val="005F5B7A"/>
    <w:rsid w:val="006017E6"/>
    <w:rsid w:val="006112CE"/>
    <w:rsid w:val="006124C2"/>
    <w:rsid w:val="00612FCA"/>
    <w:rsid w:val="00613AD5"/>
    <w:rsid w:val="006217A6"/>
    <w:rsid w:val="00624601"/>
    <w:rsid w:val="006303E2"/>
    <w:rsid w:val="00640851"/>
    <w:rsid w:val="006413E1"/>
    <w:rsid w:val="00641C8D"/>
    <w:rsid w:val="006420DD"/>
    <w:rsid w:val="00643A2A"/>
    <w:rsid w:val="0064447A"/>
    <w:rsid w:val="006538D0"/>
    <w:rsid w:val="00654254"/>
    <w:rsid w:val="00655DBD"/>
    <w:rsid w:val="00657062"/>
    <w:rsid w:val="00662AAA"/>
    <w:rsid w:val="00663F16"/>
    <w:rsid w:val="006670D9"/>
    <w:rsid w:val="006674BA"/>
    <w:rsid w:val="00667874"/>
    <w:rsid w:val="0067059B"/>
    <w:rsid w:val="00671A4F"/>
    <w:rsid w:val="00673CBF"/>
    <w:rsid w:val="00682533"/>
    <w:rsid w:val="00683322"/>
    <w:rsid w:val="00690F07"/>
    <w:rsid w:val="00692A10"/>
    <w:rsid w:val="00694544"/>
    <w:rsid w:val="00696546"/>
    <w:rsid w:val="006A0FA5"/>
    <w:rsid w:val="006A2210"/>
    <w:rsid w:val="006A324B"/>
    <w:rsid w:val="006A57F7"/>
    <w:rsid w:val="006A6BA4"/>
    <w:rsid w:val="006A7B25"/>
    <w:rsid w:val="006D4A13"/>
    <w:rsid w:val="006D7901"/>
    <w:rsid w:val="006E3AC0"/>
    <w:rsid w:val="006F0DD8"/>
    <w:rsid w:val="006F3A91"/>
    <w:rsid w:val="006F4042"/>
    <w:rsid w:val="006F7F7E"/>
    <w:rsid w:val="007004CD"/>
    <w:rsid w:val="0070196F"/>
    <w:rsid w:val="0070498B"/>
    <w:rsid w:val="00705253"/>
    <w:rsid w:val="00707A34"/>
    <w:rsid w:val="00711650"/>
    <w:rsid w:val="00713C14"/>
    <w:rsid w:val="00715592"/>
    <w:rsid w:val="007164A3"/>
    <w:rsid w:val="0071683A"/>
    <w:rsid w:val="00720D5C"/>
    <w:rsid w:val="00724E12"/>
    <w:rsid w:val="00726038"/>
    <w:rsid w:val="007275E2"/>
    <w:rsid w:val="007304C4"/>
    <w:rsid w:val="007331A4"/>
    <w:rsid w:val="00733EAA"/>
    <w:rsid w:val="00733F03"/>
    <w:rsid w:val="00734625"/>
    <w:rsid w:val="0073515D"/>
    <w:rsid w:val="00746549"/>
    <w:rsid w:val="0075214C"/>
    <w:rsid w:val="0075640C"/>
    <w:rsid w:val="00757ED3"/>
    <w:rsid w:val="0077202D"/>
    <w:rsid w:val="00780712"/>
    <w:rsid w:val="00780EF7"/>
    <w:rsid w:val="00782C60"/>
    <w:rsid w:val="00783DDD"/>
    <w:rsid w:val="00785234"/>
    <w:rsid w:val="00790BE0"/>
    <w:rsid w:val="007925FD"/>
    <w:rsid w:val="007A5C20"/>
    <w:rsid w:val="007B002C"/>
    <w:rsid w:val="007B1DD0"/>
    <w:rsid w:val="007B3286"/>
    <w:rsid w:val="007B7C59"/>
    <w:rsid w:val="007C2D52"/>
    <w:rsid w:val="007C5B87"/>
    <w:rsid w:val="007C609A"/>
    <w:rsid w:val="007C7A31"/>
    <w:rsid w:val="007D03FC"/>
    <w:rsid w:val="007D1628"/>
    <w:rsid w:val="007D6EBD"/>
    <w:rsid w:val="007E2E49"/>
    <w:rsid w:val="007E6A66"/>
    <w:rsid w:val="007F1A58"/>
    <w:rsid w:val="007F3F0B"/>
    <w:rsid w:val="007F54DD"/>
    <w:rsid w:val="007F761A"/>
    <w:rsid w:val="007F7638"/>
    <w:rsid w:val="008222AE"/>
    <w:rsid w:val="00824365"/>
    <w:rsid w:val="0082666A"/>
    <w:rsid w:val="00832D70"/>
    <w:rsid w:val="00834BA1"/>
    <w:rsid w:val="00836A89"/>
    <w:rsid w:val="00840060"/>
    <w:rsid w:val="008578F3"/>
    <w:rsid w:val="00864FCF"/>
    <w:rsid w:val="0087300B"/>
    <w:rsid w:val="00873DDE"/>
    <w:rsid w:val="0088411C"/>
    <w:rsid w:val="00886EE6"/>
    <w:rsid w:val="008935E4"/>
    <w:rsid w:val="008A4AC4"/>
    <w:rsid w:val="008A58EB"/>
    <w:rsid w:val="008A7B73"/>
    <w:rsid w:val="008B2912"/>
    <w:rsid w:val="008B56E5"/>
    <w:rsid w:val="008E03EA"/>
    <w:rsid w:val="008E1926"/>
    <w:rsid w:val="008E24D3"/>
    <w:rsid w:val="008E363E"/>
    <w:rsid w:val="008F4EC5"/>
    <w:rsid w:val="008F5878"/>
    <w:rsid w:val="008F7924"/>
    <w:rsid w:val="00903297"/>
    <w:rsid w:val="00924856"/>
    <w:rsid w:val="00933E28"/>
    <w:rsid w:val="009377DF"/>
    <w:rsid w:val="009408B7"/>
    <w:rsid w:val="00940EE1"/>
    <w:rsid w:val="009418A2"/>
    <w:rsid w:val="009527BA"/>
    <w:rsid w:val="009535E5"/>
    <w:rsid w:val="0096228C"/>
    <w:rsid w:val="00962A79"/>
    <w:rsid w:val="009718FF"/>
    <w:rsid w:val="009801A7"/>
    <w:rsid w:val="0098076A"/>
    <w:rsid w:val="00981322"/>
    <w:rsid w:val="00985E0D"/>
    <w:rsid w:val="00987ED4"/>
    <w:rsid w:val="0099103E"/>
    <w:rsid w:val="009922EC"/>
    <w:rsid w:val="00994529"/>
    <w:rsid w:val="00995E91"/>
    <w:rsid w:val="009A6F00"/>
    <w:rsid w:val="009B729B"/>
    <w:rsid w:val="009B7501"/>
    <w:rsid w:val="009C01A9"/>
    <w:rsid w:val="009C4791"/>
    <w:rsid w:val="009C5377"/>
    <w:rsid w:val="009C6EC8"/>
    <w:rsid w:val="009D0019"/>
    <w:rsid w:val="009D45D6"/>
    <w:rsid w:val="009E2935"/>
    <w:rsid w:val="009E7274"/>
    <w:rsid w:val="009E7F65"/>
    <w:rsid w:val="009F09FA"/>
    <w:rsid w:val="009F286D"/>
    <w:rsid w:val="009F2E3C"/>
    <w:rsid w:val="00A02234"/>
    <w:rsid w:val="00A03B58"/>
    <w:rsid w:val="00A04A8B"/>
    <w:rsid w:val="00A12032"/>
    <w:rsid w:val="00A128D6"/>
    <w:rsid w:val="00A21E08"/>
    <w:rsid w:val="00A23042"/>
    <w:rsid w:val="00A261F0"/>
    <w:rsid w:val="00A264C8"/>
    <w:rsid w:val="00A3014B"/>
    <w:rsid w:val="00A32E33"/>
    <w:rsid w:val="00A379CA"/>
    <w:rsid w:val="00A413E5"/>
    <w:rsid w:val="00A4317F"/>
    <w:rsid w:val="00A43832"/>
    <w:rsid w:val="00A447C4"/>
    <w:rsid w:val="00A46AE3"/>
    <w:rsid w:val="00A63404"/>
    <w:rsid w:val="00A72BF7"/>
    <w:rsid w:val="00A74629"/>
    <w:rsid w:val="00A7771C"/>
    <w:rsid w:val="00A83898"/>
    <w:rsid w:val="00A8450D"/>
    <w:rsid w:val="00A90D23"/>
    <w:rsid w:val="00A940B6"/>
    <w:rsid w:val="00A95B4C"/>
    <w:rsid w:val="00A97994"/>
    <w:rsid w:val="00AA00E8"/>
    <w:rsid w:val="00AA4915"/>
    <w:rsid w:val="00AA6331"/>
    <w:rsid w:val="00AA7776"/>
    <w:rsid w:val="00AB7C82"/>
    <w:rsid w:val="00AC3229"/>
    <w:rsid w:val="00AE3485"/>
    <w:rsid w:val="00AE3A95"/>
    <w:rsid w:val="00AE4133"/>
    <w:rsid w:val="00AE65DC"/>
    <w:rsid w:val="00AF194A"/>
    <w:rsid w:val="00B11A27"/>
    <w:rsid w:val="00B1285E"/>
    <w:rsid w:val="00B16593"/>
    <w:rsid w:val="00B16DFD"/>
    <w:rsid w:val="00B21215"/>
    <w:rsid w:val="00B2499A"/>
    <w:rsid w:val="00B3251C"/>
    <w:rsid w:val="00B47B60"/>
    <w:rsid w:val="00B501A1"/>
    <w:rsid w:val="00B565A0"/>
    <w:rsid w:val="00B621DF"/>
    <w:rsid w:val="00B62C6B"/>
    <w:rsid w:val="00B72D34"/>
    <w:rsid w:val="00B74F3A"/>
    <w:rsid w:val="00B77E87"/>
    <w:rsid w:val="00B85866"/>
    <w:rsid w:val="00B9392C"/>
    <w:rsid w:val="00BA297F"/>
    <w:rsid w:val="00BA33B6"/>
    <w:rsid w:val="00BA5347"/>
    <w:rsid w:val="00BB211E"/>
    <w:rsid w:val="00BB3188"/>
    <w:rsid w:val="00BC2773"/>
    <w:rsid w:val="00BC5F74"/>
    <w:rsid w:val="00BC7D64"/>
    <w:rsid w:val="00BD17FB"/>
    <w:rsid w:val="00BD43CE"/>
    <w:rsid w:val="00BD6DCE"/>
    <w:rsid w:val="00BE3185"/>
    <w:rsid w:val="00BF0941"/>
    <w:rsid w:val="00BF47CD"/>
    <w:rsid w:val="00BF7C7F"/>
    <w:rsid w:val="00C0184E"/>
    <w:rsid w:val="00C036C0"/>
    <w:rsid w:val="00C04819"/>
    <w:rsid w:val="00C06D19"/>
    <w:rsid w:val="00C164A8"/>
    <w:rsid w:val="00C2486D"/>
    <w:rsid w:val="00C26859"/>
    <w:rsid w:val="00C30E67"/>
    <w:rsid w:val="00C4009E"/>
    <w:rsid w:val="00C43902"/>
    <w:rsid w:val="00C51D35"/>
    <w:rsid w:val="00C538BD"/>
    <w:rsid w:val="00C6440C"/>
    <w:rsid w:val="00C6493B"/>
    <w:rsid w:val="00C64D9F"/>
    <w:rsid w:val="00C66B34"/>
    <w:rsid w:val="00C67102"/>
    <w:rsid w:val="00C704C4"/>
    <w:rsid w:val="00C72C20"/>
    <w:rsid w:val="00C758A4"/>
    <w:rsid w:val="00C82837"/>
    <w:rsid w:val="00C8546E"/>
    <w:rsid w:val="00C86BA3"/>
    <w:rsid w:val="00C94763"/>
    <w:rsid w:val="00C96DE1"/>
    <w:rsid w:val="00CA5D25"/>
    <w:rsid w:val="00CB1F0E"/>
    <w:rsid w:val="00CB45F5"/>
    <w:rsid w:val="00CC06B7"/>
    <w:rsid w:val="00CC1852"/>
    <w:rsid w:val="00CC470A"/>
    <w:rsid w:val="00CC7B31"/>
    <w:rsid w:val="00CD0733"/>
    <w:rsid w:val="00CD485C"/>
    <w:rsid w:val="00CD7423"/>
    <w:rsid w:val="00CE1366"/>
    <w:rsid w:val="00CE338C"/>
    <w:rsid w:val="00CE3E06"/>
    <w:rsid w:val="00CE4150"/>
    <w:rsid w:val="00CE44A7"/>
    <w:rsid w:val="00CE44B3"/>
    <w:rsid w:val="00CF3B6A"/>
    <w:rsid w:val="00CF5572"/>
    <w:rsid w:val="00CF70C9"/>
    <w:rsid w:val="00D07F06"/>
    <w:rsid w:val="00D11112"/>
    <w:rsid w:val="00D1484D"/>
    <w:rsid w:val="00D215B9"/>
    <w:rsid w:val="00D26575"/>
    <w:rsid w:val="00D35ACC"/>
    <w:rsid w:val="00D405AF"/>
    <w:rsid w:val="00D4236A"/>
    <w:rsid w:val="00D4335B"/>
    <w:rsid w:val="00D442D8"/>
    <w:rsid w:val="00D4578B"/>
    <w:rsid w:val="00D516A9"/>
    <w:rsid w:val="00D52F49"/>
    <w:rsid w:val="00D53EE9"/>
    <w:rsid w:val="00D57685"/>
    <w:rsid w:val="00D57C71"/>
    <w:rsid w:val="00D666A4"/>
    <w:rsid w:val="00D666F6"/>
    <w:rsid w:val="00D7467D"/>
    <w:rsid w:val="00D81AB6"/>
    <w:rsid w:val="00D845B4"/>
    <w:rsid w:val="00D848EB"/>
    <w:rsid w:val="00D87876"/>
    <w:rsid w:val="00D90E6D"/>
    <w:rsid w:val="00DA0E4B"/>
    <w:rsid w:val="00DA36CF"/>
    <w:rsid w:val="00DA53DD"/>
    <w:rsid w:val="00DA7986"/>
    <w:rsid w:val="00DB1398"/>
    <w:rsid w:val="00DB2CB9"/>
    <w:rsid w:val="00DB5848"/>
    <w:rsid w:val="00DC2F04"/>
    <w:rsid w:val="00DC36B3"/>
    <w:rsid w:val="00DE0085"/>
    <w:rsid w:val="00DE182A"/>
    <w:rsid w:val="00DE6AD7"/>
    <w:rsid w:val="00DF0A57"/>
    <w:rsid w:val="00DF0B2C"/>
    <w:rsid w:val="00DF3DC7"/>
    <w:rsid w:val="00DF613B"/>
    <w:rsid w:val="00DF70B3"/>
    <w:rsid w:val="00DF785C"/>
    <w:rsid w:val="00DF7B6D"/>
    <w:rsid w:val="00E032E4"/>
    <w:rsid w:val="00E04BDD"/>
    <w:rsid w:val="00E0710D"/>
    <w:rsid w:val="00E15FD1"/>
    <w:rsid w:val="00E20443"/>
    <w:rsid w:val="00E24E1C"/>
    <w:rsid w:val="00E30E57"/>
    <w:rsid w:val="00E3687C"/>
    <w:rsid w:val="00E37A8D"/>
    <w:rsid w:val="00E404F6"/>
    <w:rsid w:val="00E50204"/>
    <w:rsid w:val="00E54A39"/>
    <w:rsid w:val="00E60234"/>
    <w:rsid w:val="00E71582"/>
    <w:rsid w:val="00E73675"/>
    <w:rsid w:val="00E752CF"/>
    <w:rsid w:val="00E8157E"/>
    <w:rsid w:val="00E85FF5"/>
    <w:rsid w:val="00E91A36"/>
    <w:rsid w:val="00E93990"/>
    <w:rsid w:val="00E956FF"/>
    <w:rsid w:val="00EA3DB9"/>
    <w:rsid w:val="00EA5851"/>
    <w:rsid w:val="00EA7584"/>
    <w:rsid w:val="00EA7AE4"/>
    <w:rsid w:val="00EB701B"/>
    <w:rsid w:val="00EB7FD7"/>
    <w:rsid w:val="00EC0AD1"/>
    <w:rsid w:val="00ED0027"/>
    <w:rsid w:val="00ED05F2"/>
    <w:rsid w:val="00F11F14"/>
    <w:rsid w:val="00F25384"/>
    <w:rsid w:val="00F257D4"/>
    <w:rsid w:val="00F271FA"/>
    <w:rsid w:val="00F27FE6"/>
    <w:rsid w:val="00F354E8"/>
    <w:rsid w:val="00F35DB7"/>
    <w:rsid w:val="00F3746C"/>
    <w:rsid w:val="00F375BA"/>
    <w:rsid w:val="00F442C1"/>
    <w:rsid w:val="00F44707"/>
    <w:rsid w:val="00F45781"/>
    <w:rsid w:val="00F53456"/>
    <w:rsid w:val="00F54ACB"/>
    <w:rsid w:val="00F570F8"/>
    <w:rsid w:val="00F577CD"/>
    <w:rsid w:val="00F9171C"/>
    <w:rsid w:val="00F97AAE"/>
    <w:rsid w:val="00FA36FC"/>
    <w:rsid w:val="00FA4AED"/>
    <w:rsid w:val="00FA5348"/>
    <w:rsid w:val="00FB3B76"/>
    <w:rsid w:val="00FB48B2"/>
    <w:rsid w:val="00FB60D8"/>
    <w:rsid w:val="00FC2DD4"/>
    <w:rsid w:val="00FC3B1E"/>
    <w:rsid w:val="00FC7B9E"/>
    <w:rsid w:val="00FD46AD"/>
    <w:rsid w:val="00FD52E6"/>
    <w:rsid w:val="00FE27CD"/>
    <w:rsid w:val="00FF44C4"/>
    <w:rsid w:val="00FF6FDC"/>
    <w:rsid w:val="00FF7356"/>
    <w:rsid w:val="00FF73B0"/>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E2E38"/>
  <w15:chartTrackingRefBased/>
  <w15:docId w15:val="{33779C17-597C-4826-90CB-267478311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lang w:val="en-US" w:eastAsia="en-US" w:bidi="hi-IN"/>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3C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95112"/>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styleId="ListParagraph">
    <w:name w:val="List Paragraph"/>
    <w:basedOn w:val="Normal"/>
    <w:uiPriority w:val="34"/>
    <w:qFormat/>
    <w:rsid w:val="002E767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24462032">
      <w:bodyDiv w:val="1"/>
      <w:marLeft w:val="0"/>
      <w:marRight w:val="0"/>
      <w:marTop w:val="0"/>
      <w:marBottom w:val="0"/>
      <w:divBdr>
        <w:top w:val="none" w:sz="0" w:space="0" w:color="auto"/>
        <w:left w:val="none" w:sz="0" w:space="0" w:color="auto"/>
        <w:bottom w:val="none" w:sz="0" w:space="0" w:color="auto"/>
        <w:right w:val="none" w:sz="0" w:space="0" w:color="auto"/>
      </w:divBdr>
      <w:divsChild>
        <w:div w:id="9897965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1</TotalTime>
  <Pages>2</Pages>
  <Words>508</Words>
  <Characters>289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sh D Parekh</dc:creator>
  <cp:keywords/>
  <dc:description/>
  <cp:lastModifiedBy>Anjana Indu Priya</cp:lastModifiedBy>
  <cp:revision>26</cp:revision>
  <dcterms:created xsi:type="dcterms:W3CDTF">2021-01-20T05:49:00Z</dcterms:created>
  <dcterms:modified xsi:type="dcterms:W3CDTF">2026-03-20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b2c555-f261-48f1-9243-c5beadcb88bd</vt:lpwstr>
  </property>
</Properties>
</file>